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57EA5" w14:textId="2B1F1AA7" w:rsidR="00CB33F3" w:rsidRPr="00AA336C" w:rsidRDefault="00CB33F3" w:rsidP="00AA336C">
      <w:pPr>
        <w:pStyle w:val="Heading4"/>
        <w:rPr>
          <w:color w:val="000000" w:themeColor="text1"/>
        </w:rPr>
      </w:pPr>
      <w:r w:rsidRPr="00AA336C">
        <w:rPr>
          <w:b/>
          <w:bCs w:val="0"/>
        </w:rPr>
        <w:t>Multimedia Appendix 1</w:t>
      </w:r>
      <w:r w:rsidR="00AA336C">
        <w:rPr>
          <w:b/>
          <w:bCs w:val="0"/>
        </w:rPr>
        <w:t xml:space="preserve">. </w:t>
      </w:r>
      <w:r w:rsidRPr="00AA336C">
        <w:rPr>
          <w:color w:val="000000" w:themeColor="text1"/>
        </w:rPr>
        <w:t xml:space="preserve">Characteristics of the reviewed apps (Accessed on </w:t>
      </w:r>
      <w:r w:rsidR="00A26AF3" w:rsidRPr="00AA336C">
        <w:rPr>
          <w:color w:val="000000" w:themeColor="text1"/>
        </w:rPr>
        <w:t>28</w:t>
      </w:r>
      <w:r w:rsidR="00A26AF3" w:rsidRPr="00AA336C">
        <w:rPr>
          <w:color w:val="000000" w:themeColor="text1"/>
          <w:vertAlign w:val="superscript"/>
        </w:rPr>
        <w:t>th</w:t>
      </w:r>
      <w:r w:rsidR="00A26AF3" w:rsidRPr="00AA336C">
        <w:rPr>
          <w:color w:val="000000" w:themeColor="text1"/>
        </w:rPr>
        <w:t xml:space="preserve"> February 2023</w:t>
      </w:r>
      <w:r w:rsidRPr="00AA336C">
        <w:rPr>
          <w:color w:val="000000" w:themeColor="text1"/>
        </w:rPr>
        <w:t>)</w:t>
      </w:r>
    </w:p>
    <w:p w14:paraId="163832D2" w14:textId="77777777" w:rsidR="00CB33F3" w:rsidRPr="00AA336C" w:rsidRDefault="00CB33F3" w:rsidP="00CB33F3">
      <w:pPr>
        <w:spacing w:line="240" w:lineRule="auto"/>
        <w:jc w:val="both"/>
        <w:rPr>
          <w:rFonts w:eastAsia="Cambria"/>
          <w:b/>
          <w:bCs/>
          <w:color w:val="000000" w:themeColor="text1"/>
          <w:lang w:eastAsia="en-AU"/>
        </w:rPr>
      </w:pPr>
    </w:p>
    <w:tbl>
      <w:tblPr>
        <w:tblpPr w:leftFromText="180" w:rightFromText="180" w:vertAnchor="text" w:tblpXSpec="center" w:tblpY="1"/>
        <w:tblOverlap w:val="never"/>
        <w:tblW w:w="13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1701"/>
        <w:gridCol w:w="3969"/>
        <w:gridCol w:w="1418"/>
        <w:gridCol w:w="1417"/>
        <w:gridCol w:w="1276"/>
        <w:gridCol w:w="1134"/>
        <w:gridCol w:w="1646"/>
      </w:tblGrid>
      <w:tr w:rsidR="00CB33F3" w:rsidRPr="00AA336C" w14:paraId="66B26B7C" w14:textId="77777777" w:rsidTr="00CB6FAB">
        <w:trPr>
          <w:trHeight w:val="910"/>
          <w:tblHeader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5026295" w14:textId="77777777" w:rsidR="00CB33F3" w:rsidRPr="00AA336C" w:rsidRDefault="00CB33F3" w:rsidP="00CB6FAB">
            <w:pPr>
              <w:spacing w:line="24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336C">
              <w:rPr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8C9BC3" w14:textId="77777777" w:rsidR="00CB33F3" w:rsidRPr="00AA336C" w:rsidRDefault="00CB33F3" w:rsidP="00CB6FAB">
            <w:pPr>
              <w:spacing w:line="24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336C">
              <w:rPr>
                <w:b/>
                <w:bCs/>
                <w:color w:val="000000" w:themeColor="text1"/>
                <w:sz w:val="20"/>
                <w:szCs w:val="20"/>
              </w:rPr>
              <w:t>App</w:t>
            </w:r>
          </w:p>
        </w:tc>
        <w:tc>
          <w:tcPr>
            <w:tcW w:w="3969" w:type="dxa"/>
            <w:vAlign w:val="center"/>
          </w:tcPr>
          <w:p w14:paraId="78405311" w14:textId="77777777" w:rsidR="00CB33F3" w:rsidRPr="00AA336C" w:rsidRDefault="00CB33F3" w:rsidP="00CB6FAB">
            <w:pPr>
              <w:spacing w:line="24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336C">
              <w:rPr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BF9B1A" w14:textId="77777777" w:rsidR="00CB33F3" w:rsidRPr="00AA336C" w:rsidRDefault="00CB33F3" w:rsidP="00CB6FAB">
            <w:pPr>
              <w:spacing w:line="24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336C">
              <w:rPr>
                <w:b/>
                <w:bCs/>
                <w:color w:val="000000" w:themeColor="text1"/>
                <w:sz w:val="20"/>
                <w:szCs w:val="20"/>
              </w:rPr>
              <w:t>Last Updat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AE0BE4" w14:textId="77777777" w:rsidR="00CB33F3" w:rsidRPr="00AA336C" w:rsidRDefault="00CB33F3" w:rsidP="00CB6FAB">
            <w:pPr>
              <w:spacing w:line="24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336C">
              <w:rPr>
                <w:b/>
                <w:bCs/>
                <w:color w:val="000000" w:themeColor="text1"/>
                <w:sz w:val="20"/>
                <w:szCs w:val="20"/>
              </w:rPr>
              <w:t>Install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0ADC55" w14:textId="77777777" w:rsidR="00CB33F3" w:rsidRPr="00AA336C" w:rsidRDefault="00CB33F3" w:rsidP="00CB6FAB">
            <w:pPr>
              <w:spacing w:line="24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336C">
              <w:rPr>
                <w:b/>
                <w:bCs/>
                <w:color w:val="000000" w:themeColor="text1"/>
                <w:sz w:val="20"/>
                <w:szCs w:val="20"/>
              </w:rPr>
              <w:t>User Revie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B36CB0" w14:textId="77777777" w:rsidR="00CB33F3" w:rsidRPr="00AA336C" w:rsidRDefault="00CB33F3" w:rsidP="00CB6FAB">
            <w:pPr>
              <w:spacing w:line="24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336C">
              <w:rPr>
                <w:b/>
                <w:bCs/>
                <w:color w:val="000000" w:themeColor="text1"/>
                <w:sz w:val="20"/>
                <w:szCs w:val="20"/>
              </w:rPr>
              <w:t>Platform</w:t>
            </w:r>
          </w:p>
        </w:tc>
        <w:tc>
          <w:tcPr>
            <w:tcW w:w="1646" w:type="dxa"/>
            <w:vAlign w:val="center"/>
          </w:tcPr>
          <w:p w14:paraId="685D8489" w14:textId="77777777" w:rsidR="00CB33F3" w:rsidRPr="00AA336C" w:rsidRDefault="00CB33F3" w:rsidP="00CB6FAB">
            <w:pPr>
              <w:spacing w:line="24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336C">
              <w:rPr>
                <w:b/>
                <w:bCs/>
                <w:color w:val="000000" w:themeColor="text1"/>
                <w:sz w:val="20"/>
                <w:szCs w:val="20"/>
              </w:rPr>
              <w:t xml:space="preserve">Access </w:t>
            </w:r>
          </w:p>
        </w:tc>
      </w:tr>
      <w:tr w:rsidR="00CB33F3" w:rsidRPr="00AA336C" w14:paraId="54C2B86E" w14:textId="77777777" w:rsidTr="00CB6FAB">
        <w:trPr>
          <w:trHeight w:val="359"/>
        </w:trPr>
        <w:tc>
          <w:tcPr>
            <w:tcW w:w="13123" w:type="dxa"/>
            <w:gridSpan w:val="8"/>
            <w:shd w:val="clear" w:color="auto" w:fill="auto"/>
            <w:noWrap/>
            <w:vAlign w:val="center"/>
          </w:tcPr>
          <w:p w14:paraId="65D26D94" w14:textId="77777777" w:rsidR="00CB33F3" w:rsidRPr="00AA336C" w:rsidRDefault="00CB33F3" w:rsidP="00CB6FAB">
            <w:pPr>
              <w:spacing w:line="24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336C">
              <w:rPr>
                <w:b/>
                <w:bCs/>
                <w:color w:val="000000" w:themeColor="text1"/>
                <w:sz w:val="20"/>
                <w:szCs w:val="20"/>
              </w:rPr>
              <w:t>Included apps</w:t>
            </w:r>
          </w:p>
        </w:tc>
      </w:tr>
      <w:tr w:rsidR="00CB33F3" w:rsidRPr="00AA336C" w14:paraId="09798749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D2A42D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539ECD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QualityTime</w:t>
            </w:r>
          </w:p>
        </w:tc>
        <w:tc>
          <w:tcPr>
            <w:tcW w:w="3969" w:type="dxa"/>
            <w:vAlign w:val="center"/>
          </w:tcPr>
          <w:p w14:paraId="4800171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 phone addiction manager to help find digital habits and reduce phone usage by scheduling breaktime (e.g., study time, family time)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835195" w14:textId="70BA7C7D" w:rsidR="00CB33F3" w:rsidRPr="00AA336C" w:rsidRDefault="00A26A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 Feb 20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DD94C0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,0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A0587F" w14:textId="08B70533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0,</w:t>
            </w:r>
            <w:r w:rsidR="00A26AF3" w:rsidRPr="00AA336C">
              <w:rPr>
                <w:color w:val="000000" w:themeColor="text1"/>
                <w:sz w:val="20"/>
                <w:szCs w:val="20"/>
              </w:rPr>
              <w:t>5</w:t>
            </w:r>
            <w:r w:rsidRPr="00AA336C">
              <w:rPr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6FFCA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523D01C3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46BA807C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647AF26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16FE0C" w14:textId="77777777" w:rsidR="00CB33F3" w:rsidRPr="00AA336C" w:rsidRDefault="00CB33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Detox Proc. Blocker</w:t>
            </w:r>
          </w:p>
        </w:tc>
        <w:tc>
          <w:tcPr>
            <w:tcW w:w="3969" w:type="dxa"/>
            <w:vAlign w:val="center"/>
          </w:tcPr>
          <w:p w14:paraId="281D09D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 focusing app for recovering procrastinators breaks free from needless smartphone use, boosts self-control, and stays focused with a digital detox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107EFC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6 Jun 20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E4749E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,0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5AC0F7" w14:textId="0397DECC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</w:t>
            </w:r>
            <w:r w:rsidR="00A26AF3" w:rsidRPr="00AA336C">
              <w:rPr>
                <w:color w:val="000000" w:themeColor="text1"/>
                <w:sz w:val="20"/>
                <w:szCs w:val="20"/>
              </w:rPr>
              <w:t>7,2</w:t>
            </w:r>
            <w:r w:rsidRPr="00AA336C">
              <w:rPr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9AF67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27BADCE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586D291E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BDFEFB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FBEAB7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OFFTIME</w:t>
            </w:r>
          </w:p>
        </w:tc>
        <w:tc>
          <w:tcPr>
            <w:tcW w:w="3969" w:type="dxa"/>
            <w:vAlign w:val="center"/>
          </w:tcPr>
          <w:p w14:paraId="536840FA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 xml:space="preserve">An app that can help to monitor and customise connectivity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91902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9 Nov 20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5355F9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,0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16015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8,1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3DE57C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6C998416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2D51A0A4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ECF37BE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9A57AE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SPACE</w:t>
            </w:r>
          </w:p>
        </w:tc>
        <w:tc>
          <w:tcPr>
            <w:tcW w:w="3969" w:type="dxa"/>
            <w:vAlign w:val="center"/>
          </w:tcPr>
          <w:p w14:paraId="2222782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 app to understand addiction type, manage phone addiction, help restrict mobile usage, and change habits with friends and family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68C7D0" w14:textId="4347A0C7" w:rsidR="00CB33F3" w:rsidRPr="00AA336C" w:rsidRDefault="00A26A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9 Jan 20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C64743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,0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A8A0DD" w14:textId="305511C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8,</w:t>
            </w:r>
            <w:r w:rsidR="00A26AF3" w:rsidRPr="00AA336C">
              <w:rPr>
                <w:color w:val="000000" w:themeColor="text1"/>
                <w:sz w:val="20"/>
                <w:szCs w:val="20"/>
              </w:rPr>
              <w:t>80</w:t>
            </w:r>
            <w:r w:rsidRPr="00AA336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304216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24640CF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74199963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F8C8FA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704FAA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Forest</w:t>
            </w:r>
          </w:p>
        </w:tc>
        <w:tc>
          <w:tcPr>
            <w:tcW w:w="3969" w:type="dxa"/>
            <w:vAlign w:val="center"/>
          </w:tcPr>
          <w:p w14:paraId="75ACFD9A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 gamification app that helps to eliminate distractions, stay focused, and build commitment while growing trees as a representation of the efforts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89FCC7" w14:textId="2EC13D25" w:rsidR="00CB33F3" w:rsidRPr="00AA336C" w:rsidRDefault="00A26A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6 Feb 20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B30D46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0,0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110BFF" w14:textId="1452DDA2" w:rsidR="00CB33F3" w:rsidRPr="00AA336C" w:rsidRDefault="00A26A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67</w:t>
            </w:r>
            <w:r w:rsidR="00CB33F3" w:rsidRPr="00AA336C">
              <w:rPr>
                <w:color w:val="000000" w:themeColor="text1"/>
                <w:sz w:val="20"/>
                <w:szCs w:val="20"/>
              </w:rPr>
              <w:t>,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06201D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4B0AB04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6341B3A1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51E6600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3BCB5E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AppDetox</w:t>
            </w:r>
          </w:p>
        </w:tc>
        <w:tc>
          <w:tcPr>
            <w:tcW w:w="3969" w:type="dxa"/>
            <w:vAlign w:val="center"/>
          </w:tcPr>
          <w:p w14:paraId="72F5A5E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 xml:space="preserve">An app that helps to get more social time by setting rules for the apps and notifications and reminding people to take a break and stop their heavy </w:t>
            </w: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App Usage</w:t>
            </w:r>
            <w:r w:rsidRPr="00AA336C">
              <w:rPr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EB213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1 Jun 20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66ADD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2745E2" w14:textId="43EA9CF1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,</w:t>
            </w:r>
            <w:r w:rsidR="00A26AF3" w:rsidRPr="00AA336C">
              <w:rPr>
                <w:color w:val="000000" w:themeColor="text1"/>
                <w:sz w:val="20"/>
                <w:szCs w:val="20"/>
              </w:rPr>
              <w:t>30</w:t>
            </w:r>
            <w:r w:rsidRPr="00AA336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B0947E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2F3D71C1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59E7DCE8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A95225E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546C27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ActionDash</w:t>
            </w:r>
          </w:p>
        </w:tc>
        <w:tc>
          <w:tcPr>
            <w:tcW w:w="3969" w:type="dxa"/>
            <w:vAlign w:val="center"/>
          </w:tcPr>
          <w:p w14:paraId="1FC6059D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 xml:space="preserve">A screen time helper and self-control to reduce screen time and stay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D20BD0" w14:textId="7AE8AD4D" w:rsidR="00CB33F3" w:rsidRPr="00AA336C" w:rsidRDefault="00A26A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8 Feb 20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1BF1B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,0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15F54B" w14:textId="37DDA252" w:rsidR="00CB33F3" w:rsidRPr="00AA336C" w:rsidRDefault="00A26A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6,0</w:t>
            </w:r>
            <w:r w:rsidR="00CB33F3" w:rsidRPr="00AA336C">
              <w:rPr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700DF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0CD4C720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31D1319B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F1298A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773FD7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RescueTime</w:t>
            </w:r>
          </w:p>
        </w:tc>
        <w:tc>
          <w:tcPr>
            <w:tcW w:w="3969" w:type="dxa"/>
            <w:vAlign w:val="center"/>
          </w:tcPr>
          <w:p w14:paraId="34D92101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 productivity and time tracker helps understand and control phone usage, build better habits, and beat distractions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D3ED9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8 Nov 20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4FA076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CBB572" w14:textId="727DEB8B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,1</w:t>
            </w:r>
            <w:r w:rsidR="00A26AF3" w:rsidRPr="00AA336C">
              <w:rPr>
                <w:color w:val="000000" w:themeColor="text1"/>
                <w:sz w:val="20"/>
                <w:szCs w:val="20"/>
              </w:rPr>
              <w:t>7</w:t>
            </w:r>
            <w:r w:rsidRPr="00AA336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FCA37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5E16F566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0CA95868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168E23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BA7EAA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Digitox</w:t>
            </w:r>
          </w:p>
        </w:tc>
        <w:tc>
          <w:tcPr>
            <w:tcW w:w="3969" w:type="dxa"/>
            <w:vAlign w:val="center"/>
          </w:tcPr>
          <w:p w14:paraId="609A2C2D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 xml:space="preserve">An app that helps to improve </w:t>
            </w: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Digital Wellbeing</w:t>
            </w:r>
            <w:r w:rsidRPr="00AA336C">
              <w:rPr>
                <w:color w:val="000000" w:themeColor="text1"/>
                <w:sz w:val="20"/>
                <w:szCs w:val="20"/>
              </w:rPr>
              <w:t xml:space="preserve"> by understanding digital habits, setting digital </w:t>
            </w:r>
            <w:r w:rsidRPr="00AA336C">
              <w:rPr>
                <w:color w:val="000000" w:themeColor="text1"/>
                <w:sz w:val="20"/>
                <w:szCs w:val="20"/>
              </w:rPr>
              <w:lastRenderedPageBreak/>
              <w:t>app limits, and reminding wisely when the time limit is exceeded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9DB442" w14:textId="07271B00" w:rsidR="00CB33F3" w:rsidRPr="00AA336C" w:rsidRDefault="00A26A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lastRenderedPageBreak/>
              <w:t xml:space="preserve">7 Sept </w:t>
            </w:r>
            <w:r w:rsidR="00CB33F3" w:rsidRPr="00AA336C">
              <w:rPr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190FC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7E5FC5" w14:textId="1D1F5771" w:rsidR="00CB33F3" w:rsidRPr="00AA336C" w:rsidRDefault="00A26A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8,7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2CB75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5F81ABD1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537F4C24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7B13B56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3E3CDD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Digital Wellbeing</w:t>
            </w:r>
          </w:p>
        </w:tc>
        <w:tc>
          <w:tcPr>
            <w:tcW w:w="3969" w:type="dxa"/>
            <w:vAlign w:val="center"/>
          </w:tcPr>
          <w:p w14:paraId="7FB1D65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 built-in app which helps to understand digital habits, set the goal, and disconnect to selected app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7851DE" w14:textId="2A4539C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</w:t>
            </w:r>
            <w:r w:rsidR="00A26AF3" w:rsidRPr="00AA336C">
              <w:rPr>
                <w:color w:val="000000" w:themeColor="text1"/>
                <w:sz w:val="20"/>
                <w:szCs w:val="20"/>
              </w:rPr>
              <w:t>4 Jan 20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6E9AD80" w14:textId="3223C529" w:rsidR="00CB33F3" w:rsidRPr="00AA336C" w:rsidRDefault="00A26A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Built-in app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B2115D" w14:textId="3E6C13DB" w:rsidR="00CB33F3" w:rsidRPr="00AA336C" w:rsidRDefault="00A26A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795,</w:t>
            </w:r>
            <w:r w:rsidR="00CB33F3" w:rsidRPr="00AA336C">
              <w:rPr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512561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4B13D92C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</w:t>
            </w:r>
          </w:p>
        </w:tc>
      </w:tr>
      <w:tr w:rsidR="00CB33F3" w:rsidRPr="00AA336C" w14:paraId="1B97E776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</w:tcPr>
          <w:p w14:paraId="5598F52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014DC7" w14:textId="77777777" w:rsidR="00CB33F3" w:rsidRPr="00AA336C" w:rsidRDefault="00CB33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 xml:space="preserve">iOS Screen Time </w:t>
            </w:r>
          </w:p>
        </w:tc>
        <w:tc>
          <w:tcPr>
            <w:tcW w:w="3969" w:type="dxa"/>
            <w:vAlign w:val="center"/>
          </w:tcPr>
          <w:p w14:paraId="1511B41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 built-in app on iPhone 12 or up to help people more aware of their phone usage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37C12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CFA08B3" w14:textId="25D84114" w:rsidR="00CB33F3" w:rsidRPr="00AA336C" w:rsidRDefault="00A26A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Built-in app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2CADD1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150F4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iOS</w:t>
            </w:r>
          </w:p>
        </w:tc>
        <w:tc>
          <w:tcPr>
            <w:tcW w:w="1646" w:type="dxa"/>
            <w:vAlign w:val="center"/>
          </w:tcPr>
          <w:p w14:paraId="42F712C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</w:t>
            </w:r>
          </w:p>
        </w:tc>
      </w:tr>
      <w:tr w:rsidR="00A26AF3" w:rsidRPr="00AA336C" w14:paraId="723DBE38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</w:tcPr>
          <w:p w14:paraId="11BDE6CE" w14:textId="28B8CC05" w:rsidR="00A26AF3" w:rsidRPr="00AA336C" w:rsidRDefault="00A26A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D4C2841" w14:textId="68D4C5D1" w:rsidR="00A26AF3" w:rsidRPr="00AA336C" w:rsidRDefault="00A26A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Flipd</w:t>
            </w:r>
          </w:p>
        </w:tc>
        <w:tc>
          <w:tcPr>
            <w:tcW w:w="3969" w:type="dxa"/>
            <w:vAlign w:val="center"/>
          </w:tcPr>
          <w:p w14:paraId="2DB12107" w14:textId="636A3B9F" w:rsidR="00A26AF3" w:rsidRPr="00AA336C" w:rsidRDefault="00095B64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 app that helps to focus on study goals, track progress and improve over time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4CD418" w14:textId="2B46573C" w:rsidR="00A26AF3" w:rsidRPr="00AA336C" w:rsidRDefault="00A26A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3 Feb 20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17192A8" w14:textId="3E7ADF6D" w:rsidR="00A26AF3" w:rsidRPr="00AA336C" w:rsidRDefault="00A26A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,0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140D46" w14:textId="16BED650" w:rsidR="00A26AF3" w:rsidRPr="00AA336C" w:rsidRDefault="00A26A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,6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4E12E4" w14:textId="370E5399" w:rsidR="00A26AF3" w:rsidRPr="00AA336C" w:rsidRDefault="00A26A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5F379436" w14:textId="1BC0D7A1" w:rsidR="00A26AF3" w:rsidRPr="00AA336C" w:rsidRDefault="00A26A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A26AF3" w:rsidRPr="00AA336C" w14:paraId="6A4046FA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</w:tcPr>
          <w:p w14:paraId="68D4F72A" w14:textId="0FA05E49" w:rsidR="00A26AF3" w:rsidRPr="00AA336C" w:rsidRDefault="00A26A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1AE4AB" w14:textId="50CA091D" w:rsidR="00A26AF3" w:rsidRPr="00AA336C" w:rsidRDefault="00095B64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AntiSocial</w:t>
            </w:r>
          </w:p>
        </w:tc>
        <w:tc>
          <w:tcPr>
            <w:tcW w:w="3969" w:type="dxa"/>
            <w:vAlign w:val="center"/>
          </w:tcPr>
          <w:p w14:paraId="1BC348DE" w14:textId="5190D463" w:rsidR="00A26AF3" w:rsidRPr="00AA336C" w:rsidRDefault="00095B64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 app that helps</w:t>
            </w:r>
            <w:r w:rsidR="00965992" w:rsidRPr="00AA336C">
              <w:rPr>
                <w:color w:val="000000" w:themeColor="text1"/>
                <w:sz w:val="20"/>
                <w:szCs w:val="20"/>
              </w:rPr>
              <w:t xml:space="preserve"> to focus and minimise distractions by offering tools to manage, block, and control phone usage.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CF30D6" w14:textId="72C9E504" w:rsidR="00A26AF3" w:rsidRPr="00AA336C" w:rsidRDefault="00095B64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1 Oct 20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914076" w14:textId="56D1F4E1" w:rsidR="00A26AF3" w:rsidRPr="00AA336C" w:rsidRDefault="00095B64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62A39D" w14:textId="3AD2FA4B" w:rsidR="00A26AF3" w:rsidRPr="00AA336C" w:rsidRDefault="00095B64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8,3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2BB971" w14:textId="4F79E02A" w:rsidR="00A26AF3" w:rsidRPr="00AA336C" w:rsidRDefault="00095B64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36760F93" w14:textId="7C5411AF" w:rsidR="00A26AF3" w:rsidRPr="00AA336C" w:rsidRDefault="00095B64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22E8FED6" w14:textId="77777777" w:rsidTr="00CB6FAB">
        <w:trPr>
          <w:trHeight w:val="300"/>
        </w:trPr>
        <w:tc>
          <w:tcPr>
            <w:tcW w:w="13123" w:type="dxa"/>
            <w:gridSpan w:val="8"/>
            <w:shd w:val="clear" w:color="auto" w:fill="auto"/>
            <w:noWrap/>
            <w:vAlign w:val="center"/>
          </w:tcPr>
          <w:p w14:paraId="2D975D7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CB33F3" w:rsidRPr="00AA336C" w14:paraId="132DD9EB" w14:textId="77777777" w:rsidTr="00CB6FAB">
        <w:trPr>
          <w:trHeight w:val="300"/>
        </w:trPr>
        <w:tc>
          <w:tcPr>
            <w:tcW w:w="13123" w:type="dxa"/>
            <w:gridSpan w:val="8"/>
            <w:shd w:val="clear" w:color="auto" w:fill="auto"/>
            <w:noWrap/>
            <w:vAlign w:val="center"/>
          </w:tcPr>
          <w:p w14:paraId="5F852D75" w14:textId="77777777" w:rsidR="00CB33F3" w:rsidRPr="00AA336C" w:rsidRDefault="00CB33F3" w:rsidP="00CB6FAB">
            <w:pPr>
              <w:spacing w:line="240" w:lineRule="auto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336C">
              <w:rPr>
                <w:b/>
                <w:bCs/>
                <w:color w:val="000000" w:themeColor="text1"/>
                <w:sz w:val="20"/>
                <w:szCs w:val="20"/>
              </w:rPr>
              <w:t>Excluded apps</w:t>
            </w:r>
          </w:p>
        </w:tc>
      </w:tr>
      <w:tr w:rsidR="00CB33F3" w:rsidRPr="00AA336C" w14:paraId="7FC4F0AF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10DBBE0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ED605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Social Fever</w:t>
            </w:r>
          </w:p>
        </w:tc>
        <w:tc>
          <w:tcPr>
            <w:tcW w:w="3969" w:type="dxa"/>
            <w:vAlign w:val="center"/>
          </w:tcPr>
          <w:p w14:paraId="3B96770C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Beat smartphone addiction by managing time wisely and balancing digital and real life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61E81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 Mar 20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11A74D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4C12DB" w14:textId="0C7407CF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</w:t>
            </w:r>
            <w:r w:rsidR="00965992" w:rsidRPr="00AA336C">
              <w:rPr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7C4C40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31861449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0EF00530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152644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DEF28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App Usage</w:t>
            </w:r>
          </w:p>
        </w:tc>
        <w:tc>
          <w:tcPr>
            <w:tcW w:w="3969" w:type="dxa"/>
            <w:vAlign w:val="center"/>
          </w:tcPr>
          <w:p w14:paraId="540C12D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Device usage management ap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3BB977" w14:textId="09020CCD" w:rsidR="00CB33F3" w:rsidRPr="00AA336C" w:rsidRDefault="00965992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3 Feb 20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46F1A3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,0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B0A0CE" w14:textId="6F21AE53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</w:t>
            </w:r>
            <w:r w:rsidR="00965992" w:rsidRPr="00AA336C">
              <w:rPr>
                <w:color w:val="000000" w:themeColor="text1"/>
                <w:sz w:val="20"/>
                <w:szCs w:val="20"/>
              </w:rPr>
              <w:t>2,6</w:t>
            </w:r>
            <w:r w:rsidRPr="00AA336C">
              <w:rPr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15C739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758874A6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1392793E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903B6D0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892222" w14:textId="77777777" w:rsidR="00CB33F3" w:rsidRPr="00AA336C" w:rsidRDefault="00CB33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My Addictometer</w:t>
            </w:r>
          </w:p>
        </w:tc>
        <w:tc>
          <w:tcPr>
            <w:tcW w:w="3969" w:type="dxa"/>
            <w:vAlign w:val="center"/>
          </w:tcPr>
          <w:p w14:paraId="3DEF1A4A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It is a productivity tool to save and utilise time by staying away from their smartphone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D05B9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4 Sep 20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57112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3A598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4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88EDF3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501D6AAE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2FA39BC4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54205CE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E59837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AppBlock</w:t>
            </w:r>
          </w:p>
        </w:tc>
        <w:tc>
          <w:tcPr>
            <w:tcW w:w="3969" w:type="dxa"/>
            <w:vAlign w:val="center"/>
          </w:tcPr>
          <w:p w14:paraId="030D2A8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 mobile tracker manager helps block annoying apps, track screen time, and set goals and focus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247D5E" w14:textId="1D3C666F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</w:t>
            </w:r>
            <w:r w:rsidR="00965992" w:rsidRPr="00AA336C">
              <w:rPr>
                <w:color w:val="000000" w:themeColor="text1"/>
                <w:sz w:val="20"/>
                <w:szCs w:val="20"/>
              </w:rPr>
              <w:t>5 Feb 20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EA50B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,0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26FAE0" w14:textId="27ED646A" w:rsidR="00CB33F3" w:rsidRPr="00AA336C" w:rsidRDefault="00965992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99,1</w:t>
            </w:r>
            <w:r w:rsidR="00CB33F3" w:rsidRPr="00AA336C">
              <w:rPr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73074E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2EEC05B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244C4BC4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29B6BB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80508E" w14:textId="77777777" w:rsidR="00CB33F3" w:rsidRPr="00AA336C" w:rsidRDefault="00CB33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Stay Focused</w:t>
            </w:r>
          </w:p>
        </w:tc>
        <w:tc>
          <w:tcPr>
            <w:tcW w:w="3969" w:type="dxa"/>
            <w:vAlign w:val="center"/>
          </w:tcPr>
          <w:p w14:paraId="489F21D7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 app that helps to focus by restricting the daily usage of blocked apps to the selected time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E20F2C" w14:textId="0CD6F9C4" w:rsidR="00CB33F3" w:rsidRPr="00AA336C" w:rsidRDefault="00965992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6 Feb 20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6CCB33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,0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BC308E" w14:textId="15B9F78A" w:rsidR="00CB33F3" w:rsidRPr="00AA336C" w:rsidRDefault="00965992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65,0</w:t>
            </w:r>
            <w:r w:rsidR="00CB33F3" w:rsidRPr="00AA336C">
              <w:rPr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9F86F0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7308665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39BDAA23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E035E6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49FBE7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Ubhind</w:t>
            </w:r>
          </w:p>
        </w:tc>
        <w:tc>
          <w:tcPr>
            <w:tcW w:w="3969" w:type="dxa"/>
            <w:vAlign w:val="center"/>
          </w:tcPr>
          <w:p w14:paraId="6B5175E7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 mobile tracker manager that helps to control phone usage by automatically locking if used for longer than the set time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250679" w14:textId="09FAA2EB" w:rsidR="00CB33F3" w:rsidRPr="00AA336C" w:rsidRDefault="00965992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9 Jan 20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761B8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,0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0C215A" w14:textId="6B404212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</w:t>
            </w:r>
            <w:r w:rsidR="00965992" w:rsidRPr="00AA336C">
              <w:rPr>
                <w:color w:val="000000" w:themeColor="text1"/>
                <w:sz w:val="20"/>
                <w:szCs w:val="20"/>
              </w:rPr>
              <w:t>8,1</w:t>
            </w:r>
            <w:r w:rsidRPr="00AA336C">
              <w:rPr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6862D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5BA3E60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75FC253E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C34CEA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E83FD2" w14:textId="77777777" w:rsidR="00CB33F3" w:rsidRPr="00AA336C" w:rsidRDefault="00CB33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Keep Me Out</w:t>
            </w:r>
          </w:p>
        </w:tc>
        <w:tc>
          <w:tcPr>
            <w:tcW w:w="3969" w:type="dxa"/>
            <w:vAlign w:val="center"/>
          </w:tcPr>
          <w:p w14:paraId="78E537B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 app that helps to stay focused and enjoy distraction-free time by locking the device, but we still have access to the lock screen and its widget to make emergency calls and answer calls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98A023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8 Feb 20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441B08" w14:textId="54221C9C" w:rsidR="00CB33F3" w:rsidRPr="00AA336C" w:rsidRDefault="00965992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</w:t>
            </w:r>
            <w:r w:rsidR="00CB33F3" w:rsidRPr="00AA336C">
              <w:rPr>
                <w:color w:val="000000" w:themeColor="text1"/>
                <w:sz w:val="20"/>
                <w:szCs w:val="20"/>
              </w:rPr>
              <w:t>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CDE437" w14:textId="3DD0B267" w:rsidR="00CB33F3" w:rsidRPr="00AA336C" w:rsidRDefault="00965992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7,3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B8D17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0347D67D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33D172B6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52D9F5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lastRenderedPageBreak/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464856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Freedom</w:t>
            </w:r>
          </w:p>
        </w:tc>
        <w:tc>
          <w:tcPr>
            <w:tcW w:w="3969" w:type="dxa"/>
            <w:vAlign w:val="center"/>
          </w:tcPr>
          <w:p w14:paraId="7D51D78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 blocker app helps to stay focused, productive, and engage with the real world by temporarily blocking time-wasting apps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C5DFB5" w14:textId="3DF8789B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</w:t>
            </w:r>
            <w:r w:rsidR="00965992" w:rsidRPr="00AA336C">
              <w:rPr>
                <w:color w:val="000000" w:themeColor="text1"/>
                <w:sz w:val="20"/>
                <w:szCs w:val="20"/>
              </w:rPr>
              <w:t>3 Jan 20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240D3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1C482E" w14:textId="1D673573" w:rsidR="00CB33F3" w:rsidRPr="00AA336C" w:rsidRDefault="00965992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4,27</w:t>
            </w:r>
            <w:r w:rsidR="00CB33F3" w:rsidRPr="00AA336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09EBF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62AD779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7BF7AB92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052A72F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88D561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Daywise</w:t>
            </w:r>
          </w:p>
        </w:tc>
        <w:tc>
          <w:tcPr>
            <w:tcW w:w="3969" w:type="dxa"/>
            <w:vAlign w:val="center"/>
          </w:tcPr>
          <w:p w14:paraId="446EC2CE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 xml:space="preserve">A smart box which helps to stay focused by scheduling notifications in batches.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34272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 Feb 20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CE3C70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F15C8C" w14:textId="29286FEA" w:rsidR="00CB33F3" w:rsidRPr="00AA336C" w:rsidRDefault="00965992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7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7821C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1AB3BA1D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5F543A5A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677DF35A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EDB283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Actuflow</w:t>
            </w:r>
          </w:p>
        </w:tc>
        <w:tc>
          <w:tcPr>
            <w:tcW w:w="3969" w:type="dxa"/>
            <w:vAlign w:val="center"/>
          </w:tcPr>
          <w:p w14:paraId="6AE63E3A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 app that offers an intentional way to use a phone by prompting you to write the purpose of usage every time when you unlock your phone. This app challenges our commitment to using a phone for meaningful reasons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EE33D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7 Mar 20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471020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4279B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45008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56323626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323EC043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D4F73C6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194E0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RealizD</w:t>
            </w:r>
          </w:p>
        </w:tc>
        <w:tc>
          <w:tcPr>
            <w:tcW w:w="3969" w:type="dxa"/>
            <w:vAlign w:val="center"/>
          </w:tcPr>
          <w:p w14:paraId="61D3D10A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 app that helps to know phone usage and overcome the addiction by setting up controls and enabling reminders to develop phone habits. Not availab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074CB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 Jun 20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15F6E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AD8BCE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D924C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iOS</w:t>
            </w:r>
          </w:p>
        </w:tc>
        <w:tc>
          <w:tcPr>
            <w:tcW w:w="1646" w:type="dxa"/>
            <w:vAlign w:val="center"/>
          </w:tcPr>
          <w:p w14:paraId="13655A1D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0956B1C7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C6286E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DD5CF3" w14:textId="77777777" w:rsidR="00CB33F3" w:rsidRPr="00AA336C" w:rsidRDefault="00CB33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Stayfree</w:t>
            </w:r>
          </w:p>
        </w:tc>
        <w:tc>
          <w:tcPr>
            <w:tcW w:w="3969" w:type="dxa"/>
            <w:vAlign w:val="center"/>
          </w:tcPr>
          <w:p w14:paraId="7943AFBD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 xml:space="preserve">A screen time tracker and limited </w:t>
            </w: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App Usage</w:t>
            </w:r>
            <w:r w:rsidRPr="00AA336C">
              <w:rPr>
                <w:color w:val="000000" w:themeColor="text1"/>
                <w:sz w:val="20"/>
                <w:szCs w:val="20"/>
              </w:rPr>
              <w:t xml:space="preserve"> help to focus and boost productivity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B9E138" w14:textId="4067EEEE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</w:t>
            </w:r>
            <w:r w:rsidR="00965992" w:rsidRPr="00AA336C">
              <w:rPr>
                <w:color w:val="000000" w:themeColor="text1"/>
                <w:sz w:val="20"/>
                <w:szCs w:val="20"/>
              </w:rPr>
              <w:t>0 Feb 20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01E90D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,0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566B0C" w14:textId="0F747403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</w:t>
            </w:r>
            <w:r w:rsidR="00965992" w:rsidRPr="00AA336C">
              <w:rPr>
                <w:color w:val="000000" w:themeColor="text1"/>
                <w:sz w:val="20"/>
                <w:szCs w:val="20"/>
              </w:rPr>
              <w:t>4</w:t>
            </w:r>
            <w:r w:rsidRPr="00AA336C">
              <w:rPr>
                <w:color w:val="000000" w:themeColor="text1"/>
                <w:sz w:val="20"/>
                <w:szCs w:val="20"/>
              </w:rPr>
              <w:t>8,0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555E3D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420D0A73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0A51ADFF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DEEC42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E81A75" w14:textId="77777777" w:rsidR="00CB33F3" w:rsidRPr="00AA336C" w:rsidRDefault="00CB33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Off the Grid</w:t>
            </w:r>
          </w:p>
        </w:tc>
        <w:tc>
          <w:tcPr>
            <w:tcW w:w="3969" w:type="dxa"/>
            <w:vAlign w:val="center"/>
          </w:tcPr>
          <w:p w14:paraId="024BD1E0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 digital detox app that helps curb phone addiction by scheduling off the grid time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BF29E9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8 Feb 20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B7979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3EE1A1" w14:textId="342C80E9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,3</w:t>
            </w:r>
            <w:r w:rsidR="00965992" w:rsidRPr="00AA336C">
              <w:rPr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62C7AA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429286F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200FCDD0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A8CBC71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262CB9" w14:textId="77777777" w:rsidR="00CB33F3" w:rsidRPr="00AA336C" w:rsidRDefault="00CB33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FocusMe</w:t>
            </w:r>
          </w:p>
        </w:tc>
        <w:tc>
          <w:tcPr>
            <w:tcW w:w="3969" w:type="dxa"/>
            <w:vAlign w:val="center"/>
          </w:tcPr>
          <w:p w14:paraId="478E5773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 app that helps to break bad usage habits by blocking or setting time app limits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BDB0FE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1 Aug 20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3BCE6D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6AF063" w14:textId="6BE49A4D" w:rsidR="00CB33F3" w:rsidRPr="00AA336C" w:rsidRDefault="00965992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6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94AFB3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3B254689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43215002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9576873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4ECCF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Menthal</w:t>
            </w:r>
          </w:p>
        </w:tc>
        <w:tc>
          <w:tcPr>
            <w:tcW w:w="3969" w:type="dxa"/>
            <w:vAlign w:val="center"/>
          </w:tcPr>
          <w:p w14:paraId="6F1AA4C7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 app for digital dieting and a sustainable digital lifestyle helps fight problematic phone use, shows how our mood develops with a food diary, and finds our personality traits.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306033" w14:textId="720102D0" w:rsidR="00CB33F3" w:rsidRPr="00AA336C" w:rsidRDefault="00965992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6 Sept</w:t>
            </w:r>
            <w:r w:rsidR="00CB33F3" w:rsidRPr="00AA336C">
              <w:rPr>
                <w:color w:val="000000" w:themeColor="text1"/>
                <w:sz w:val="20"/>
                <w:szCs w:val="20"/>
              </w:rPr>
              <w:t xml:space="preserve"> 20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E772C0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29EAB8" w14:textId="53B013D5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7,</w:t>
            </w:r>
            <w:r w:rsidR="00965992" w:rsidRPr="00AA336C">
              <w:rPr>
                <w:color w:val="000000" w:themeColor="text1"/>
                <w:sz w:val="20"/>
                <w:szCs w:val="20"/>
              </w:rPr>
              <w:t>5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1E6CD0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2941247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0DAD7F4D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</w:tcPr>
          <w:p w14:paraId="700747F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600C5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SocialX</w:t>
            </w:r>
          </w:p>
        </w:tc>
        <w:tc>
          <w:tcPr>
            <w:tcW w:w="3969" w:type="dxa"/>
            <w:vAlign w:val="center"/>
          </w:tcPr>
          <w:p w14:paraId="19C6688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 app which helps track and reduce screen time on social media apps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A40337" w14:textId="594EA0D8" w:rsidR="00CB33F3" w:rsidRPr="00AA336C" w:rsidRDefault="00965992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 xml:space="preserve">28 Dec </w:t>
            </w:r>
            <w:r w:rsidR="00CB33F3" w:rsidRPr="00AA336C">
              <w:rPr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1C337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0.0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EF3804" w14:textId="020A26B6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,</w:t>
            </w:r>
            <w:r w:rsidR="00965992" w:rsidRPr="00AA336C">
              <w:rPr>
                <w:color w:val="000000" w:themeColor="text1"/>
                <w:sz w:val="20"/>
                <w:szCs w:val="20"/>
              </w:rPr>
              <w:t>52</w:t>
            </w:r>
            <w:r w:rsidRPr="00AA336C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44DED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4B260C2A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38C6DE5A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3F970D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6B7121" w14:textId="77777777" w:rsidR="00CB33F3" w:rsidRPr="00AA336C" w:rsidRDefault="00CB33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My Phone Time</w:t>
            </w:r>
          </w:p>
        </w:tc>
        <w:tc>
          <w:tcPr>
            <w:tcW w:w="3969" w:type="dxa"/>
            <w:vAlign w:val="center"/>
          </w:tcPr>
          <w:p w14:paraId="6BDFC43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 xml:space="preserve">An </w:t>
            </w: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App Usage</w:t>
            </w:r>
            <w:r w:rsidRPr="00AA336C">
              <w:rPr>
                <w:color w:val="000000" w:themeColor="text1"/>
                <w:sz w:val="20"/>
                <w:szCs w:val="20"/>
              </w:rPr>
              <w:t xml:space="preserve"> tracking helps to limit phone time and boost focus and productivity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77924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2 Oct 20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328F7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00.0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B6CFDA" w14:textId="49F3FA94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,</w:t>
            </w:r>
            <w:r w:rsidR="00A61D20" w:rsidRPr="00AA336C">
              <w:rPr>
                <w:color w:val="000000" w:themeColor="text1"/>
                <w:sz w:val="20"/>
                <w:szCs w:val="20"/>
              </w:rPr>
              <w:t>5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50C631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13D04A80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</w:t>
            </w:r>
          </w:p>
        </w:tc>
      </w:tr>
      <w:tr w:rsidR="00CB33F3" w:rsidRPr="00AA336C" w14:paraId="42D01B8B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04CF1F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EB97AD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Minimalist</w:t>
            </w:r>
            <w:r w:rsidRPr="00AA336C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Phone</w:t>
            </w:r>
          </w:p>
        </w:tc>
        <w:tc>
          <w:tcPr>
            <w:tcW w:w="3969" w:type="dxa"/>
            <w:vAlign w:val="center"/>
          </w:tcPr>
          <w:p w14:paraId="0326A6DC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 app which helps to reduce distraction by turning the screen phone into a minimalist interface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DC05AF" w14:textId="4D699FA9" w:rsidR="00CB33F3" w:rsidRPr="00AA336C" w:rsidRDefault="00A61D20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1 Jan 20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FD2FA86" w14:textId="03D60EAD" w:rsidR="00CB33F3" w:rsidRPr="00AA336C" w:rsidRDefault="00A61D20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</w:t>
            </w:r>
            <w:r w:rsidR="00CB33F3" w:rsidRPr="00AA336C">
              <w:rPr>
                <w:color w:val="000000" w:themeColor="text1"/>
                <w:sz w:val="20"/>
                <w:szCs w:val="20"/>
              </w:rPr>
              <w:t>00.0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E1991A" w14:textId="3BDCFB7B" w:rsidR="00CB33F3" w:rsidRPr="00AA336C" w:rsidRDefault="00A61D20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8,4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BB840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6CC453C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39593F99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44BD7A57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0B2317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FOMO</w:t>
            </w:r>
          </w:p>
        </w:tc>
        <w:tc>
          <w:tcPr>
            <w:tcW w:w="3969" w:type="dxa"/>
            <w:vAlign w:val="center"/>
          </w:tcPr>
          <w:p w14:paraId="2A4DE7C6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 app which helps to beat phone addiction and go from Fear of Missing Out to JOMO the joy of missing out by measuring FOMO level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C1562C" w14:textId="2F813465" w:rsidR="00CB33F3" w:rsidRPr="00AA336C" w:rsidRDefault="00A61D20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0 Sept 202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9139526" w14:textId="681EE6DE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0</w:t>
            </w:r>
            <w:r w:rsidR="00A61D20" w:rsidRPr="00AA336C">
              <w:rPr>
                <w:color w:val="000000" w:themeColor="text1"/>
                <w:sz w:val="20"/>
                <w:szCs w:val="20"/>
              </w:rPr>
              <w:t>0</w:t>
            </w:r>
            <w:r w:rsidRPr="00AA336C">
              <w:rPr>
                <w:color w:val="000000" w:themeColor="text1"/>
                <w:sz w:val="20"/>
                <w:szCs w:val="20"/>
              </w:rPr>
              <w:t>.0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4DB15D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9A1F77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2DB5FA8A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3764F3EA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2FE9A4A7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lastRenderedPageBreak/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5E6CDE" w14:textId="77777777" w:rsidR="00CB33F3" w:rsidRPr="00AA336C" w:rsidRDefault="00CB33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Lock Me Out</w:t>
            </w:r>
          </w:p>
        </w:tc>
        <w:tc>
          <w:tcPr>
            <w:tcW w:w="3969" w:type="dxa"/>
            <w:vAlign w:val="center"/>
          </w:tcPr>
          <w:p w14:paraId="0E833E1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 app that helps to reduce phone usage by blocking selected apps and scheduling lockouts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BF1D018" w14:textId="53DC06AD" w:rsidR="00CB33F3" w:rsidRPr="00AA336C" w:rsidRDefault="00A61D20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3 Feb 20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6C91D7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00.0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7BEB31" w14:textId="39E43535" w:rsidR="00CB33F3" w:rsidRPr="00AA336C" w:rsidRDefault="00A61D20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7,2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FAA0E6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51FB792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1D3BD4E7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6EE2ACE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ECEFA9" w14:textId="77777777" w:rsidR="00CB33F3" w:rsidRPr="00AA336C" w:rsidRDefault="00CB33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Focus Plant</w:t>
            </w:r>
          </w:p>
        </w:tc>
        <w:tc>
          <w:tcPr>
            <w:tcW w:w="3969" w:type="dxa"/>
            <w:vAlign w:val="center"/>
          </w:tcPr>
          <w:p w14:paraId="41B3038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 gamification app, a focus timer, and a study timer help beat phone addiction, and improve productivity, self-control, and concentration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9B49C8" w14:textId="4C371CBE" w:rsidR="00CB33F3" w:rsidRPr="00AA336C" w:rsidRDefault="00A61D20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2 Feb 20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6A3B2C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.000.0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96CE5B3" w14:textId="7757F6DC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</w:t>
            </w:r>
            <w:r w:rsidR="00A61D20" w:rsidRPr="00AA336C">
              <w:rPr>
                <w:color w:val="000000" w:themeColor="text1"/>
                <w:sz w:val="20"/>
                <w:szCs w:val="20"/>
              </w:rPr>
              <w:t>9,3</w:t>
            </w:r>
            <w:r w:rsidRPr="00AA336C">
              <w:rPr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B4A7E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7A9ABC6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54D7F7E7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B636F06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A6E922" w14:textId="77777777" w:rsidR="00CB33F3" w:rsidRPr="00AA336C" w:rsidRDefault="00CB33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Iron Will</w:t>
            </w:r>
          </w:p>
        </w:tc>
        <w:tc>
          <w:tcPr>
            <w:tcW w:w="3969" w:type="dxa"/>
            <w:vAlign w:val="center"/>
          </w:tcPr>
          <w:p w14:paraId="2E4AA0C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 simple app that puts a widget on the home screen of the phone so that we can constantly see the progress and keep motivated during the journey by the quotes provided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06F3EC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3 Feb 20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C8615A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00.0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4B9184" w14:textId="0B4F9E84" w:rsidR="00CB33F3" w:rsidRPr="00AA336C" w:rsidRDefault="00A61D20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0,9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1A319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68EC85DA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2470CA0B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C4E2E7C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5A3585" w14:textId="77777777" w:rsidR="00CB33F3" w:rsidRPr="00AA336C" w:rsidRDefault="00CB33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Boring Phone</w:t>
            </w:r>
          </w:p>
        </w:tc>
        <w:tc>
          <w:tcPr>
            <w:tcW w:w="3969" w:type="dxa"/>
            <w:vAlign w:val="center"/>
          </w:tcPr>
          <w:p w14:paraId="45C40D80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 launcher that helps save time and reduce phone usage by letting us use only 4 or 8 apps, take control of the colours and the app appearance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46CDB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8 Jan 20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4E42F0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0.0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6AD52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7FABE7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32F2B75A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22FDBD70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1603D360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D0D960" w14:textId="77777777" w:rsidR="00CB33F3" w:rsidRPr="00AA336C" w:rsidRDefault="00CB33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Focus Quest</w:t>
            </w:r>
          </w:p>
        </w:tc>
        <w:tc>
          <w:tcPr>
            <w:tcW w:w="3969" w:type="dxa"/>
            <w:vAlign w:val="center"/>
          </w:tcPr>
          <w:p w14:paraId="06300701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 xml:space="preserve">A productivity RPG gamification that helps beat phone addiction and manage concentration.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895DA5" w14:textId="06299DDC" w:rsidR="00CB33F3" w:rsidRPr="00AA336C" w:rsidRDefault="00A61D20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3 Feb 20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DA6A31" w14:textId="169C39A5" w:rsidR="00CB33F3" w:rsidRPr="00AA336C" w:rsidRDefault="00A61D20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</w:t>
            </w:r>
            <w:r w:rsidR="00CB33F3" w:rsidRPr="00AA336C">
              <w:rPr>
                <w:color w:val="000000" w:themeColor="text1"/>
                <w:sz w:val="20"/>
                <w:szCs w:val="20"/>
              </w:rPr>
              <w:t>00.0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28BF54" w14:textId="53B6C63C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,</w:t>
            </w:r>
            <w:r w:rsidR="00A61D20" w:rsidRPr="00AA336C">
              <w:rPr>
                <w:color w:val="000000" w:themeColor="text1"/>
                <w:sz w:val="20"/>
                <w:szCs w:val="20"/>
              </w:rPr>
              <w:t>9</w:t>
            </w:r>
            <w:r w:rsidRPr="00AA336C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40D81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51AE339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778B6289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7B593126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BF793D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Apprison</w:t>
            </w:r>
          </w:p>
        </w:tc>
        <w:tc>
          <w:tcPr>
            <w:tcW w:w="3969" w:type="dxa"/>
            <w:vAlign w:val="center"/>
          </w:tcPr>
          <w:p w14:paraId="779AEB81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 app that helps to reduce distraction by creating a prison for all the apps that distract users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49A59C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7 Oct 202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D62FAF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.0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9426611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52649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4AE969C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505E0E6B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395015E9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655419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Dopamine Detox</w:t>
            </w:r>
          </w:p>
        </w:tc>
        <w:tc>
          <w:tcPr>
            <w:tcW w:w="3969" w:type="dxa"/>
            <w:vAlign w:val="center"/>
          </w:tcPr>
          <w:p w14:paraId="5A5835B9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 app that helps change bad habits and reduce phone use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11D09A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4 Mar 202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77C67FC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0.0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ADDF5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7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5D5683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66CC8D8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5A67E539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</w:tcPr>
          <w:p w14:paraId="435BF650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0533EE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DTox</w:t>
            </w:r>
          </w:p>
        </w:tc>
        <w:tc>
          <w:tcPr>
            <w:tcW w:w="3969" w:type="dxa"/>
            <w:vAlign w:val="center"/>
          </w:tcPr>
          <w:p w14:paraId="74A5F54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 app that helps to break free from procrastination and distractions, boost productivity, and stay focused by disconnecting to the phone for certain hours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BF40AB" w14:textId="7755C876" w:rsidR="00CB33F3" w:rsidRPr="00AA336C" w:rsidRDefault="00A61D20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9 Feb 20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20A97A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912807D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D82D13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614620D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38E6615F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</w:tcPr>
          <w:p w14:paraId="5ED1B03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623F7E" w14:textId="77777777" w:rsidR="00CB33F3" w:rsidRPr="00AA336C" w:rsidRDefault="00CB33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Stay Blocked</w:t>
            </w:r>
          </w:p>
        </w:tc>
        <w:tc>
          <w:tcPr>
            <w:tcW w:w="3969" w:type="dxa"/>
            <w:vAlign w:val="center"/>
          </w:tcPr>
          <w:p w14:paraId="2D2A94E0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 xml:space="preserve">A control app that helps to control phone usage by setting specific times and dates.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9E0F8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8 Jul 202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BC6395C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.0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93424E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26399E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62141E97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480EEC2D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</w:tcPr>
          <w:p w14:paraId="79323D2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619BA7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YourHour</w:t>
            </w:r>
          </w:p>
        </w:tc>
        <w:tc>
          <w:tcPr>
            <w:tcW w:w="3969" w:type="dxa"/>
            <w:vAlign w:val="center"/>
          </w:tcPr>
          <w:p w14:paraId="169D010E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 phone addiction tracker and controller which helps to achieve digital wellness with variety of fun, user-friendly and personalised feature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3E3015" w14:textId="01A59B47" w:rsidR="00CB33F3" w:rsidRPr="00AA336C" w:rsidRDefault="00A61D20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4 Oct 202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C75FBD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,0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B07B6C" w14:textId="4972782A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7</w:t>
            </w:r>
            <w:r w:rsidR="00A61D20" w:rsidRPr="00AA336C">
              <w:rPr>
                <w:color w:val="000000" w:themeColor="text1"/>
                <w:sz w:val="20"/>
                <w:szCs w:val="20"/>
              </w:rPr>
              <w:t>3,2</w:t>
            </w:r>
            <w:r w:rsidRPr="00AA336C">
              <w:rPr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7BCD0E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30765E5D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69265816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</w:tcPr>
          <w:p w14:paraId="7F8764BE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30CA8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HelpMeFocus</w:t>
            </w:r>
          </w:p>
        </w:tc>
        <w:tc>
          <w:tcPr>
            <w:tcW w:w="3969" w:type="dxa"/>
            <w:vAlign w:val="center"/>
          </w:tcPr>
          <w:p w14:paraId="52D68079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 app which helps to stay focused by scheduling app block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0B7D39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2 Jun 202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5CFB05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00.0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AC37F8" w14:textId="4F69C36D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4,</w:t>
            </w:r>
            <w:r w:rsidR="00A61D20" w:rsidRPr="00AA336C">
              <w:rPr>
                <w:color w:val="000000" w:themeColor="text1"/>
                <w:sz w:val="20"/>
                <w:szCs w:val="20"/>
              </w:rPr>
              <w:t>79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EBFA70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6FF37041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7B71FE64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</w:tcPr>
          <w:p w14:paraId="7F0E222C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lastRenderedPageBreak/>
              <w:t>3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41FE8C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Sma-</w:t>
            </w: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Phospital</w:t>
            </w:r>
          </w:p>
        </w:tc>
        <w:tc>
          <w:tcPr>
            <w:tcW w:w="3969" w:type="dxa"/>
            <w:vAlign w:val="center"/>
          </w:tcPr>
          <w:p w14:paraId="6ACF37C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 app that can diagnose the addiction level and helps to get healthy smartphone/life balance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9B6486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3 May 202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66C282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00.0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4CE783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.2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5A5ECA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30F328D3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41125ECF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</w:tcPr>
          <w:p w14:paraId="5F393711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02610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ScreenZen</w:t>
            </w:r>
          </w:p>
        </w:tc>
        <w:tc>
          <w:tcPr>
            <w:tcW w:w="3969" w:type="dxa"/>
            <w:vAlign w:val="center"/>
          </w:tcPr>
          <w:p w14:paraId="4350A820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 xml:space="preserve">A screen time control which helps build a balanced relationship with a phone by offering shortcuts to allow pause before opening a distracting app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4EAD0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5040AE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CE1EF7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86B5B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iPadOS 14.1 or up</w:t>
            </w:r>
          </w:p>
        </w:tc>
        <w:tc>
          <w:tcPr>
            <w:tcW w:w="1646" w:type="dxa"/>
            <w:vAlign w:val="center"/>
          </w:tcPr>
          <w:p w14:paraId="7AF5C1A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1EDE7C08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</w:tcPr>
          <w:p w14:paraId="78CC07E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575D6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OPAL</w:t>
            </w:r>
          </w:p>
        </w:tc>
        <w:tc>
          <w:tcPr>
            <w:tcW w:w="3969" w:type="dxa"/>
            <w:vAlign w:val="center"/>
          </w:tcPr>
          <w:p w14:paraId="20A69B93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 science-based approach to disconnect distractions from phone, set intentions, schedule time off, and focus on what matters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AB0C80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3 Nov 202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0B69E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E9E5B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,1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1E2C1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iPadOS 13.2 or up</w:t>
            </w:r>
          </w:p>
        </w:tc>
        <w:tc>
          <w:tcPr>
            <w:tcW w:w="1646" w:type="dxa"/>
            <w:vAlign w:val="center"/>
          </w:tcPr>
          <w:p w14:paraId="7B8E584D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38B30377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  <w:hideMark/>
          </w:tcPr>
          <w:p w14:paraId="584914B3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ABF00C" w14:textId="77777777" w:rsidR="00CB33F3" w:rsidRPr="00AA336C" w:rsidRDefault="00CB33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Screen Time</w:t>
            </w:r>
          </w:p>
        </w:tc>
        <w:tc>
          <w:tcPr>
            <w:tcW w:w="3969" w:type="dxa"/>
            <w:vAlign w:val="center"/>
          </w:tcPr>
          <w:p w14:paraId="0D24A7B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 xml:space="preserve">A time management awareness tool which helps to make users more aware of smartphone habits and adjust accordingly.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440461" w14:textId="73B678F7" w:rsidR="00CB33F3" w:rsidRPr="00AA336C" w:rsidRDefault="00A61D20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1 Jul 202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68EDB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,00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7404E1" w14:textId="464CCE19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</w:t>
            </w:r>
            <w:r w:rsidR="00A61D20" w:rsidRPr="00AA336C">
              <w:rPr>
                <w:color w:val="000000" w:themeColor="text1"/>
                <w:sz w:val="20"/>
                <w:szCs w:val="20"/>
              </w:rPr>
              <w:t>4,9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EC1A8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47C3AC3A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13E74E94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</w:tcPr>
          <w:p w14:paraId="4698B04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AEF7D8" w14:textId="77777777" w:rsidR="00CB33F3" w:rsidRPr="00AA336C" w:rsidRDefault="00CB33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ActionFree</w:t>
            </w:r>
          </w:p>
        </w:tc>
        <w:tc>
          <w:tcPr>
            <w:tcW w:w="3969" w:type="dxa"/>
            <w:vAlign w:val="center"/>
          </w:tcPr>
          <w:p w14:paraId="5566FCD3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Screen Time tracker which helps to limit app usage and overcome phone addiction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FDFEF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8 Mar 202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D2A710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3E7DE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70930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61C66A4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731DFF66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</w:tcPr>
          <w:p w14:paraId="2BBE4D1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A1716F" w14:textId="77777777" w:rsidR="00CB33F3" w:rsidRPr="00AA336C" w:rsidRDefault="00CB33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Offscreen</w:t>
            </w:r>
          </w:p>
        </w:tc>
        <w:tc>
          <w:tcPr>
            <w:tcW w:w="3969" w:type="dxa"/>
            <w:vAlign w:val="center"/>
          </w:tcPr>
          <w:p w14:paraId="52897AA0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 app helps to track phone use and stay focus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323B04" w14:textId="58678D80" w:rsidR="00CB33F3" w:rsidRPr="00AA336C" w:rsidRDefault="00A61D20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6 Oct</w:t>
            </w:r>
            <w:r w:rsidR="00CB33F3" w:rsidRPr="00AA336C">
              <w:rPr>
                <w:color w:val="000000" w:themeColor="text1"/>
                <w:sz w:val="20"/>
                <w:szCs w:val="20"/>
              </w:rPr>
              <w:t xml:space="preserve"> 202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0F0210" w14:textId="17AC580C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0</w:t>
            </w:r>
            <w:r w:rsidR="00A61D20" w:rsidRPr="00AA336C">
              <w:rPr>
                <w:color w:val="000000" w:themeColor="text1"/>
                <w:sz w:val="20"/>
                <w:szCs w:val="20"/>
              </w:rPr>
              <w:t>0</w:t>
            </w:r>
            <w:r w:rsidRPr="00AA336C">
              <w:rPr>
                <w:color w:val="000000" w:themeColor="text1"/>
                <w:sz w:val="20"/>
                <w:szCs w:val="20"/>
              </w:rPr>
              <w:t>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CEF22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2CDA4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3CBE7F1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6E8E7A82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</w:tcPr>
          <w:p w14:paraId="60DBE3CA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BEA069" w14:textId="77777777" w:rsidR="00CB33F3" w:rsidRPr="00AA336C" w:rsidRDefault="00CB33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Attention</w:t>
            </w:r>
          </w:p>
        </w:tc>
        <w:tc>
          <w:tcPr>
            <w:tcW w:w="3969" w:type="dxa"/>
            <w:vAlign w:val="center"/>
          </w:tcPr>
          <w:p w14:paraId="221CC8C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 xml:space="preserve">An app helps increase awareness by questioning why you open an app and how you spend your time.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4FD5E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3 Jul 202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2CE0E0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FD2032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C90F7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3E62C78E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60174146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</w:tcPr>
          <w:p w14:paraId="6AFECAF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BCEB0D" w14:textId="77777777" w:rsidR="00CB33F3" w:rsidRPr="00AA336C" w:rsidRDefault="00CB33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Digital distancing</w:t>
            </w:r>
          </w:p>
        </w:tc>
        <w:tc>
          <w:tcPr>
            <w:tcW w:w="3969" w:type="dxa"/>
            <w:vAlign w:val="center"/>
          </w:tcPr>
          <w:p w14:paraId="299227A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 xml:space="preserve">A tool to fight phone addiction by customising the detox challenge.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088BB5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1 Dec 202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E48E9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404ADE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851013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28C6722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39E5FE19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</w:tcPr>
          <w:p w14:paraId="77301037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EAFC81" w14:textId="77777777" w:rsidR="00CB33F3" w:rsidRPr="00AA336C" w:rsidRDefault="00CB33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Phonies</w:t>
            </w:r>
          </w:p>
        </w:tc>
        <w:tc>
          <w:tcPr>
            <w:tcW w:w="3969" w:type="dxa"/>
            <w:vAlign w:val="center"/>
          </w:tcPr>
          <w:p w14:paraId="16E5915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 app to control phone usage by tracking and limiting phone unlocking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05A47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4 Nov 201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382B48E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559130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AFD1E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4514614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039AC621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</w:tcPr>
          <w:p w14:paraId="4751DC39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7A5A10" w14:textId="77777777" w:rsidR="00CB33F3" w:rsidRPr="00AA336C" w:rsidRDefault="00CB33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Overcome Phone Addiction</w:t>
            </w:r>
          </w:p>
        </w:tc>
        <w:tc>
          <w:tcPr>
            <w:tcW w:w="3969" w:type="dxa"/>
            <w:vAlign w:val="center"/>
          </w:tcPr>
          <w:p w14:paraId="32DDEC1C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 app helps to balance phone use by locking technology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B7AEEA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22 Jul 2019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BDF816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E33CD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A287BC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2B3DF989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AA336C" w14:paraId="7F8EA6A9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</w:tcPr>
          <w:p w14:paraId="63AF8CC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B93969" w14:textId="77777777" w:rsidR="00CB33F3" w:rsidRPr="00AA336C" w:rsidRDefault="00CB33F3" w:rsidP="00CB6FAB">
            <w:pPr>
              <w:spacing w:line="24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Timelimit.io</w:t>
            </w:r>
          </w:p>
        </w:tc>
        <w:tc>
          <w:tcPr>
            <w:tcW w:w="3969" w:type="dxa"/>
            <w:vAlign w:val="center"/>
          </w:tcPr>
          <w:p w14:paraId="3CDC600A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 tool to group apps into categories to limit the tim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D5D32E0" w14:textId="38E0C7BD" w:rsidR="00CB33F3" w:rsidRPr="00AA336C" w:rsidRDefault="009D18FE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5 Feb 202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B75B403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10,0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879BA6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6B10DD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4472B4CB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  <w:tr w:rsidR="00CB33F3" w:rsidRPr="006B61C3" w14:paraId="06C8A4E6" w14:textId="77777777" w:rsidTr="00CB6FAB">
        <w:trPr>
          <w:trHeight w:val="300"/>
        </w:trPr>
        <w:tc>
          <w:tcPr>
            <w:tcW w:w="562" w:type="dxa"/>
            <w:shd w:val="clear" w:color="auto" w:fill="auto"/>
            <w:noWrap/>
            <w:vAlign w:val="center"/>
          </w:tcPr>
          <w:p w14:paraId="6CDF8B1C" w14:textId="519CB54E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4</w:t>
            </w:r>
            <w:r w:rsidR="006B6E6C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E8B3D9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i/>
                <w:iCs/>
                <w:color w:val="000000" w:themeColor="text1"/>
                <w:sz w:val="20"/>
                <w:szCs w:val="20"/>
              </w:rPr>
              <w:t>AddiLock</w:t>
            </w:r>
          </w:p>
        </w:tc>
        <w:tc>
          <w:tcPr>
            <w:tcW w:w="3969" w:type="dxa"/>
            <w:vAlign w:val="center"/>
          </w:tcPr>
          <w:p w14:paraId="38485D48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 app that helps multitask productively, track phone use, and block app which cause distraction.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2F57A4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4 Aug 20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42092A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500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66813F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794ACA" w14:textId="77777777" w:rsidR="00CB33F3" w:rsidRPr="00AA336C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Android</w:t>
            </w:r>
          </w:p>
        </w:tc>
        <w:tc>
          <w:tcPr>
            <w:tcW w:w="1646" w:type="dxa"/>
            <w:vAlign w:val="center"/>
          </w:tcPr>
          <w:p w14:paraId="3D371FB8" w14:textId="77777777" w:rsidR="00CB33F3" w:rsidRPr="006B61C3" w:rsidRDefault="00CB33F3" w:rsidP="00CB6FAB">
            <w:pPr>
              <w:spacing w:line="24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AA336C">
              <w:rPr>
                <w:color w:val="000000" w:themeColor="text1"/>
                <w:sz w:val="20"/>
                <w:szCs w:val="20"/>
              </w:rPr>
              <w:t>Freemium</w:t>
            </w:r>
          </w:p>
        </w:tc>
      </w:tr>
    </w:tbl>
    <w:p w14:paraId="3FC183F6" w14:textId="77777777" w:rsidR="00C835EC" w:rsidRDefault="00DE4470" w:rsidP="0003360F"/>
    <w:sectPr w:rsidR="00C835EC" w:rsidSect="00CB33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xNDQ1tzQ2NbE0MzVW0lEKTi0uzszPAykwqQUAhkNeIywAAAA="/>
  </w:docVars>
  <w:rsids>
    <w:rsidRoot w:val="00CB33F3"/>
    <w:rsid w:val="0003360F"/>
    <w:rsid w:val="00095B64"/>
    <w:rsid w:val="000A01A5"/>
    <w:rsid w:val="003716D1"/>
    <w:rsid w:val="004B3B40"/>
    <w:rsid w:val="006B6E6C"/>
    <w:rsid w:val="00754D41"/>
    <w:rsid w:val="00846F5E"/>
    <w:rsid w:val="00881071"/>
    <w:rsid w:val="00965992"/>
    <w:rsid w:val="009D18FE"/>
    <w:rsid w:val="00A26AF3"/>
    <w:rsid w:val="00A61D20"/>
    <w:rsid w:val="00AA336C"/>
    <w:rsid w:val="00CB33F3"/>
    <w:rsid w:val="00DE4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213B3"/>
  <w15:chartTrackingRefBased/>
  <w15:docId w15:val="{37C6F80C-715D-406C-B6D4-C9358CA78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3F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rsid w:val="00CB33F3"/>
    <w:pPr>
      <w:widowControl w:val="0"/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CB33F3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57</Words>
  <Characters>9448</Characters>
  <Application>Microsoft Office Word</Application>
  <DocSecurity>4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ty Rahmillah</dc:creator>
  <cp:keywords/>
  <dc:description/>
  <cp:lastModifiedBy>Fety Rahmillah</cp:lastModifiedBy>
  <cp:revision>2</cp:revision>
  <dcterms:created xsi:type="dcterms:W3CDTF">2023-07-31T02:23:00Z</dcterms:created>
  <dcterms:modified xsi:type="dcterms:W3CDTF">2023-07-31T02:23:00Z</dcterms:modified>
</cp:coreProperties>
</file>